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6A380" w14:textId="77777777" w:rsidR="00A32A47" w:rsidRDefault="00A32A47" w:rsidP="00A32A47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0" w:name="_Toc195223084"/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top 10 articles with the most global citations</w:t>
      </w:r>
      <w:bookmarkEnd w:id="0"/>
    </w:p>
    <w:tbl>
      <w:tblPr>
        <w:tblW w:w="5136" w:type="pct"/>
        <w:tblInd w:w="-150" w:type="dxa"/>
        <w:tblLayout w:type="fixed"/>
        <w:tblLook w:val="04A0" w:firstRow="1" w:lastRow="0" w:firstColumn="1" w:lastColumn="0" w:noHBand="0" w:noVBand="1"/>
      </w:tblPr>
      <w:tblGrid>
        <w:gridCol w:w="678"/>
        <w:gridCol w:w="7081"/>
        <w:gridCol w:w="2178"/>
        <w:gridCol w:w="626"/>
        <w:gridCol w:w="1501"/>
        <w:gridCol w:w="2274"/>
      </w:tblGrid>
      <w:tr w:rsidR="00A32A47" w14:paraId="576E7DF5" w14:textId="77777777" w:rsidTr="001018A6">
        <w:trPr>
          <w:trHeight w:val="401"/>
        </w:trPr>
        <w:tc>
          <w:tcPr>
            <w:tcW w:w="2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E5B2B0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246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8EC153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tle</w:t>
            </w:r>
          </w:p>
        </w:tc>
        <w:tc>
          <w:tcPr>
            <w:tcW w:w="7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9B6AD0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2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5D895A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52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6B08B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lobal Citations</w:t>
            </w:r>
          </w:p>
        </w:tc>
        <w:tc>
          <w:tcPr>
            <w:tcW w:w="79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3AA8E8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 of research</w:t>
            </w:r>
          </w:p>
        </w:tc>
      </w:tr>
      <w:tr w:rsidR="00A32A47" w14:paraId="773BBA0E" w14:textId="77777777" w:rsidTr="001018A6">
        <w:trPr>
          <w:trHeight w:val="638"/>
        </w:trPr>
        <w:tc>
          <w:tcPr>
            <w:tcW w:w="2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30A41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D28D1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vacizumab plus Radiotherapy–Temozolomide for Newly Diagnosed Glioblastoma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3C585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OT OL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D793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6DED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6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5FE5A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A32A47" w14:paraId="063D7269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D9290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C724F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ffect of Tumor-Treating Fields Plus Maintenance Temozolomide vs Maintenance Temozolomide Alone on Survival in Patient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h Glioblastoma: A Randomized Clinical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A0BEE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PP 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86B06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E9C8C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78C1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A32A47" w14:paraId="5C058E70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AE801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3619B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d and neck squamous cell carcinom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438DF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HNSON D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69A62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D589A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CCBDC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</w:tr>
      <w:tr w:rsidR="00A32A47" w14:paraId="23AE29A9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63E85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5A5F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inimally invasive versus ope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esophagectom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or patients wi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esophage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ancer: 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cent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open-label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ntrolled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CB120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ERE SSAY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3DE75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A136F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85693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A32A47" w14:paraId="515FC3CD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0ED37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9595B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eoperative radiotherapy versus selective postoperative chemoradiotherapy in patients with rectal cancer (MRC CR07 and NCIC-CTG C016): 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cent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D400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BAG-MONTEFIORE 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2B29B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ABD67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0CAC6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A32A47" w14:paraId="3FB62A84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78050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26C0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juvant Chemotherap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h Fluorouracil Plus Folinic Acid vs Gemcitabine Following Pancreatic Cancer Resection: A Randomized Controlled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7491E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PTOLEMOS JP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CF86A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2BF5D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45038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A32A47" w14:paraId="6365509B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9F04E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4BED2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ncreatic cancer: A review of clinical diagnosis, epidemiology, treatment and outcom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95A01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GUIGAN 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E986D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A730D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C9177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</w:tr>
      <w:tr w:rsidR="00A32A47" w14:paraId="574BEFA6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223FF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D7BC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028EE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HAN S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FFF0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D6CFC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ACE5F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</w:tr>
      <w:tr w:rsidR="00A32A47" w14:paraId="5D12794B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584AE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FC4B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intenance Therap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h Tumor-Treating Fields Plus Temozolomide vs Temozolomide Alone for Glioblastoma: A Randomized Clinical Tri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F247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PP 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D7E6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75C48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C23B4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A32A47" w14:paraId="700D7A83" w14:textId="77777777" w:rsidTr="001018A6">
        <w:trPr>
          <w:trHeight w:val="638"/>
        </w:trPr>
        <w:tc>
          <w:tcPr>
            <w:tcW w:w="2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C42856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4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4C28E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adiotherapy plus cetuximab or cisplatin in human papillomavirus-positive oropharyngeal cancer (NRG Oncology RTOG 1016): 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cent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non-inferiority trial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CCA38ED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LLISON M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F6C47A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DC30D9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4AB4F8" w14:textId="77777777" w:rsidR="00A32A47" w:rsidRDefault="00A32A4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</w:tbl>
    <w:p w14:paraId="7082659D" w14:textId="77777777" w:rsidR="0073271C" w:rsidRPr="00A32A47" w:rsidRDefault="0073271C" w:rsidP="00A32A47"/>
    <w:sectPr w:rsidR="0073271C" w:rsidRPr="00A32A47" w:rsidSect="00ED0D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17"/>
    <w:rsid w:val="0073271C"/>
    <w:rsid w:val="00A32A47"/>
    <w:rsid w:val="00AA66E7"/>
    <w:rsid w:val="00C12A90"/>
    <w:rsid w:val="00ED0D17"/>
    <w:rsid w:val="00F2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9084"/>
  <w15:chartTrackingRefBased/>
  <w15:docId w15:val="{E3F70544-B1B8-47E7-9F4D-69F41696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D17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D1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D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D1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D1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D1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D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ew</dc:creator>
  <cp:keywords/>
  <dc:description/>
  <cp:lastModifiedBy>Joshua Chew</cp:lastModifiedBy>
  <cp:revision>2</cp:revision>
  <dcterms:created xsi:type="dcterms:W3CDTF">2025-04-23T14:27:00Z</dcterms:created>
  <dcterms:modified xsi:type="dcterms:W3CDTF">2025-04-23T14:27:00Z</dcterms:modified>
</cp:coreProperties>
</file>